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51C81" w14:textId="3DDEC710" w:rsidR="00CC109B" w:rsidRPr="00425DD4" w:rsidRDefault="00CC109B" w:rsidP="00CC109B">
      <w:pPr>
        <w:rPr>
          <w:b/>
        </w:rPr>
      </w:pPr>
      <w:r w:rsidRPr="00AE5CC5">
        <w:rPr>
          <w:b/>
        </w:rPr>
        <w:t xml:space="preserve">Table </w:t>
      </w:r>
      <w:r w:rsidR="0024717D" w:rsidRPr="00AE5CC5">
        <w:rPr>
          <w:b/>
        </w:rPr>
        <w:t>S</w:t>
      </w:r>
      <w:r w:rsidR="00A96A3C">
        <w:rPr>
          <w:b/>
        </w:rPr>
        <w:t>5</w:t>
      </w:r>
      <w:r w:rsidRPr="00AE5CC5">
        <w:rPr>
          <w:b/>
        </w:rPr>
        <w:t xml:space="preserve">. </w:t>
      </w:r>
      <w:r>
        <w:rPr>
          <w:b/>
        </w:rPr>
        <w:t xml:space="preserve">Estimated </w:t>
      </w:r>
      <w:r w:rsidRPr="00AE5CC5">
        <w:rPr>
          <w:b/>
        </w:rPr>
        <w:t>Marginal Means for Latent Classes of Mobility</w:t>
      </w:r>
      <w:r w:rsidRPr="00AE5CC5">
        <w:rPr>
          <w:b/>
          <w:bCs/>
          <w:noProof/>
        </w:rPr>
        <w:t xml:space="preserve"> stratified by case status</w:t>
      </w:r>
    </w:p>
    <w:tbl>
      <w:tblPr>
        <w:tblW w:w="4659" w:type="pct"/>
        <w:tblLook w:val="04A0" w:firstRow="1" w:lastRow="0" w:firstColumn="1" w:lastColumn="0" w:noHBand="0" w:noVBand="1"/>
      </w:tblPr>
      <w:tblGrid>
        <w:gridCol w:w="2882"/>
        <w:gridCol w:w="1733"/>
        <w:gridCol w:w="1731"/>
        <w:gridCol w:w="1821"/>
        <w:gridCol w:w="1730"/>
        <w:gridCol w:w="1692"/>
        <w:gridCol w:w="1821"/>
      </w:tblGrid>
      <w:tr w:rsidR="00CC109B" w:rsidRPr="00973B6E" w14:paraId="326F1440" w14:textId="77777777" w:rsidTr="0067426E">
        <w:trPr>
          <w:trHeight w:val="290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796C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080A" w14:textId="77777777" w:rsidR="00CC109B" w:rsidRPr="00973B6E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3F60" w14:textId="77777777" w:rsidR="00CC109B" w:rsidRPr="00973B6E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ll controls</w:t>
            </w:r>
          </w:p>
        </w:tc>
      </w:tr>
      <w:tr w:rsidR="00CC109B" w:rsidRPr="00973B6E" w14:paraId="7CF78DB0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B4F0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24549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6258E326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070F1CA6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AB8BC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11DF97D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15F8E730" w14:textId="77777777" w:rsidR="00CC109B" w:rsidRPr="00973B6E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C77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3FF5444B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9CFF5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0DBBB44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74FF220A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C035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8DFA4B8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26BEFD3D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D13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6237424E" w14:textId="77777777" w:rsidR="00CC109B" w:rsidRPr="009110D3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</w:tr>
      <w:tr w:rsidR="0090302D" w:rsidRPr="00973B6E" w14:paraId="3BCF5196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E28DD" w14:textId="4483A56E" w:rsidR="0090302D" w:rsidRPr="00291471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929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probability of class membership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28B83" w14:textId="480C2D0B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.48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09A3" w14:textId="1628C85B" w:rsidR="0090302D" w:rsidRPr="00291471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52 (0.43-0.6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1A588" w14:textId="359AF7DE" w:rsidR="0090302D" w:rsidRPr="00291471" w:rsidRDefault="0090302D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81ACA" w14:textId="75793499" w:rsidR="0090302D" w:rsidRPr="00291471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 (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-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9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87CB2" w14:textId="60FD28AD" w:rsidR="0090302D" w:rsidRPr="00291471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8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1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6CD0" w14:textId="5B64031E" w:rsidR="0090302D" w:rsidRPr="00291471" w:rsidRDefault="0090302D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90302D" w:rsidRPr="00973B6E" w14:paraId="550A9D34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9398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Travel 3km ≥2 times per month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21565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BA21A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5 (0-0.3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69430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FDFFD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0ABA1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5 (0-0.36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F43D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</w:tr>
      <w:tr w:rsidR="0090302D" w:rsidRPr="00973B6E" w14:paraId="738CE686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B3F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Spen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≥3 hours away when traveling 3km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45DF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93 (0.73-0.9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58A1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5 (0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23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AB914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B34FE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4 (0.74-0.91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CDBE7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5 (0.1-0.2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CE869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</w:tr>
      <w:tr w:rsidR="0090302D" w:rsidRPr="00973B6E" w14:paraId="4630B751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A67A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 xml:space="preserve">Visits taxi stage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1 time per week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383A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33 (0.26-0.42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E0505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9 (0.13-0.26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34D82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15303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37 (0.31-0.4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A6B50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7 (0.12-0.23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B200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</w:tr>
      <w:tr w:rsidR="0090302D" w:rsidRPr="00973B6E" w14:paraId="57F61F98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681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Lived in neighborhood &lt;1 yea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6B64F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6 (0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23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CD5E2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1 (0.15-0.2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0921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9228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3 (0.09-0.1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DC82B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27 (0.21-0.34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4E586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14</w:t>
            </w:r>
          </w:p>
        </w:tc>
      </w:tr>
      <w:tr w:rsidR="0090302D" w:rsidRPr="00973B6E" w14:paraId="1306B4DF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E2DD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Traveled outside Kampala in last yea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E731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 xml:space="preserve"> (0.72-0.87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71167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69 (0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-0.76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64A7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120B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2 (0.76-0.8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5EC6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72 (0.65-0.78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A7B3D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90302D" w:rsidRPr="00973B6E" w14:paraId="1ED40073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D19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≥10 nights away from primary residenc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CD066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2 (0.07-0.1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381E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4 (0.02-0.0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AE172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A630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5 (0.11-0.21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F35C2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08 (0.05-0.13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47C5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90302D" w:rsidRPr="00973B6E" w14:paraId="5156F149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F1E0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Have another residenc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0943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3 (0.08-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51A44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1 (0.07-0.18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D951F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E87C1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AA125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19 (0.14-0.25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504D2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3</w:t>
            </w:r>
          </w:p>
        </w:tc>
      </w:tr>
      <w:tr w:rsidR="0090302D" w:rsidRPr="00973B6E" w14:paraId="4956EFA6" w14:textId="77777777" w:rsidTr="0067426E">
        <w:trPr>
          <w:trHeight w:val="29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73F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Born outside Kampal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C9AAD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75 (0.66-0.82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6C0ED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79 (0.71-0.85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43B62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6FF08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9 (0.84-0.92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2CD58" w14:textId="77777777" w:rsidR="0090302D" w:rsidRPr="00973B6E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color w:val="000000"/>
                <w:sz w:val="20"/>
                <w:szCs w:val="20"/>
              </w:rPr>
              <w:t>0.86 (0.81-0.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C70FB" w14:textId="77777777" w:rsidR="0090302D" w:rsidRPr="00973B6E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3</w:t>
            </w:r>
          </w:p>
        </w:tc>
      </w:tr>
    </w:tbl>
    <w:p w14:paraId="2734A26D" w14:textId="77777777" w:rsidR="00CC109B" w:rsidRPr="00AE5CC5" w:rsidRDefault="00CC109B" w:rsidP="00CC109B">
      <w:pPr>
        <w:rPr>
          <w:b/>
        </w:rPr>
      </w:pPr>
      <w:r w:rsidRPr="00425DD4" w:rsidDel="000D1A30">
        <w:rPr>
          <w:bCs/>
        </w:rPr>
        <w:t xml:space="preserve"> </w:t>
      </w:r>
    </w:p>
    <w:sectPr w:rsidR="00CC109B" w:rsidRPr="00AE5CC5" w:rsidSect="00A96A3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A4C2E" w14:textId="77777777" w:rsidR="00132FE2" w:rsidRDefault="00132FE2">
      <w:pPr>
        <w:spacing w:after="0"/>
      </w:pPr>
      <w:r>
        <w:separator/>
      </w:r>
    </w:p>
  </w:endnote>
  <w:endnote w:type="continuationSeparator" w:id="0">
    <w:p w14:paraId="4FE0CF6D" w14:textId="77777777" w:rsidR="00132FE2" w:rsidRDefault="00132F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8A83E" w14:textId="77777777" w:rsidR="00132FE2" w:rsidRDefault="00132FE2">
      <w:pPr>
        <w:spacing w:after="0"/>
      </w:pPr>
      <w:r>
        <w:separator/>
      </w:r>
    </w:p>
  </w:footnote>
  <w:footnote w:type="continuationSeparator" w:id="0">
    <w:p w14:paraId="1BD3B520" w14:textId="77777777" w:rsidR="00132FE2" w:rsidRDefault="00132F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5764F"/>
    <w:rsid w:val="00132FE2"/>
    <w:rsid w:val="001D1281"/>
    <w:rsid w:val="0024717D"/>
    <w:rsid w:val="00291471"/>
    <w:rsid w:val="00505AF2"/>
    <w:rsid w:val="00602A46"/>
    <w:rsid w:val="00613E56"/>
    <w:rsid w:val="0067426E"/>
    <w:rsid w:val="0072364D"/>
    <w:rsid w:val="0078581D"/>
    <w:rsid w:val="0079251A"/>
    <w:rsid w:val="0090302D"/>
    <w:rsid w:val="00951899"/>
    <w:rsid w:val="009539BD"/>
    <w:rsid w:val="00963273"/>
    <w:rsid w:val="009B6FEF"/>
    <w:rsid w:val="009C0A5C"/>
    <w:rsid w:val="00A96A3C"/>
    <w:rsid w:val="00C27B2C"/>
    <w:rsid w:val="00C363B7"/>
    <w:rsid w:val="00CC109B"/>
    <w:rsid w:val="00D06971"/>
    <w:rsid w:val="00D62162"/>
    <w:rsid w:val="00DA1A0B"/>
    <w:rsid w:val="00DE5882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7:00Z</dcterms:created>
  <dcterms:modified xsi:type="dcterms:W3CDTF">2021-04-27T21:37:00Z</dcterms:modified>
</cp:coreProperties>
</file>